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5050" w:rsidRPr="009A1507" w:rsidRDefault="00F75050" w:rsidP="00F75050">
      <w:pPr>
        <w:jc w:val="both"/>
      </w:pPr>
      <w:r>
        <w:rPr>
          <w:b/>
        </w:rPr>
        <w:t xml:space="preserve">Table S4. </w:t>
      </w:r>
      <w:r w:rsidRPr="00FE19C2">
        <w:t>Statistical differences between the sections and the type of samples based on PERMANOVA results. Pairwise comparison results of the diets that showed a significant difference.</w:t>
      </w:r>
    </w:p>
    <w:p w:rsidR="00F75050" w:rsidRPr="009F4730" w:rsidRDefault="00F75050" w:rsidP="00F75050">
      <w:pPr>
        <w:pStyle w:val="ListParagraph"/>
        <w:numPr>
          <w:ilvl w:val="0"/>
          <w:numId w:val="0"/>
        </w:numPr>
        <w:spacing w:after="160"/>
        <w:ind w:left="928"/>
        <w:jc w:val="both"/>
      </w:pPr>
      <w:r w:rsidRPr="009F4730">
        <w:t>PERMANOVA results for the type of sample</w:t>
      </w:r>
    </w:p>
    <w:tbl>
      <w:tblPr>
        <w:tblW w:w="6804" w:type="dxa"/>
        <w:jc w:val="center"/>
        <w:tblLayout w:type="fixed"/>
        <w:tblLook w:val="04A0" w:firstRow="1" w:lastRow="0" w:firstColumn="1" w:lastColumn="0" w:noHBand="0" w:noVBand="1"/>
      </w:tblPr>
      <w:tblGrid>
        <w:gridCol w:w="960"/>
        <w:gridCol w:w="2208"/>
        <w:gridCol w:w="1227"/>
        <w:gridCol w:w="1275"/>
        <w:gridCol w:w="1134"/>
      </w:tblGrid>
      <w:tr w:rsidR="00F75050" w:rsidRPr="009A1507" w:rsidTr="00E025DA">
        <w:trPr>
          <w:trHeight w:val="6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050" w:rsidRPr="009A1507" w:rsidRDefault="00F75050" w:rsidP="00E025DA">
            <w:pPr>
              <w:jc w:val="center"/>
            </w:pP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5050" w:rsidRPr="009A1507" w:rsidRDefault="00F75050" w:rsidP="00E025DA">
            <w:r w:rsidRPr="009A1507">
              <w:t>Groups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P(per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Unique perms</w:t>
            </w:r>
          </w:p>
        </w:tc>
      </w:tr>
      <w:tr w:rsidR="00F75050" w:rsidRPr="009A1507" w:rsidTr="00E025DA">
        <w:trPr>
          <w:trHeight w:val="37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Crop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Digesta, Mucos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4.3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999</w:t>
            </w:r>
          </w:p>
        </w:tc>
      </w:tr>
      <w:tr w:rsidR="00F75050" w:rsidRPr="009A1507" w:rsidTr="00E025DA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Ileum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Digesta, Mucos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4.3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999</w:t>
            </w:r>
          </w:p>
        </w:tc>
      </w:tr>
      <w:tr w:rsidR="00F75050" w:rsidRPr="009A1507" w:rsidTr="00E025DA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Caeca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Digesta, Mucosa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3.1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998</w:t>
            </w:r>
          </w:p>
        </w:tc>
      </w:tr>
    </w:tbl>
    <w:p w:rsidR="00F75050" w:rsidRPr="009A1507" w:rsidRDefault="00F75050" w:rsidP="00F75050">
      <w:pPr>
        <w:pStyle w:val="ListParagraph"/>
        <w:numPr>
          <w:ilvl w:val="0"/>
          <w:numId w:val="0"/>
        </w:numPr>
        <w:ind w:left="1440"/>
        <w:jc w:val="both"/>
      </w:pPr>
    </w:p>
    <w:p w:rsidR="00F75050" w:rsidRPr="009F4730" w:rsidRDefault="00F75050" w:rsidP="00F75050">
      <w:pPr>
        <w:pStyle w:val="ListParagraph"/>
        <w:numPr>
          <w:ilvl w:val="0"/>
          <w:numId w:val="0"/>
        </w:numPr>
        <w:spacing w:after="160"/>
        <w:ind w:left="928"/>
        <w:jc w:val="both"/>
      </w:pPr>
      <w:r w:rsidRPr="009F4730">
        <w:t xml:space="preserve">Pairwise test </w:t>
      </w:r>
    </w:p>
    <w:tbl>
      <w:tblPr>
        <w:tblW w:w="5819" w:type="dxa"/>
        <w:jc w:val="center"/>
        <w:tblLook w:val="04A0" w:firstRow="1" w:lastRow="0" w:firstColumn="1" w:lastColumn="0" w:noHBand="0" w:noVBand="1"/>
      </w:tblPr>
      <w:tblGrid>
        <w:gridCol w:w="960"/>
        <w:gridCol w:w="976"/>
        <w:gridCol w:w="960"/>
        <w:gridCol w:w="960"/>
        <w:gridCol w:w="1003"/>
        <w:gridCol w:w="960"/>
      </w:tblGrid>
      <w:tr w:rsidR="00F75050" w:rsidRPr="009A1507" w:rsidTr="00E025DA">
        <w:trPr>
          <w:trHeight w:val="315"/>
          <w:jc w:val="center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r w:rsidRPr="009A1507">
              <w:t>Section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r w:rsidRPr="009A1507">
              <w:t>Typ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r w:rsidRPr="009A1507">
              <w:t>Group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r w:rsidRPr="009A1507">
              <w:t xml:space="preserve">      t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r w:rsidRPr="009A1507">
              <w:t>P(perm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Unique perms</w:t>
            </w:r>
          </w:p>
        </w:tc>
      </w:tr>
      <w:tr w:rsidR="00F75050" w:rsidRPr="009A1507" w:rsidTr="00E025DA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 xml:space="preserve">Crop </w:t>
            </w:r>
          </w:p>
        </w:tc>
        <w:tc>
          <w:tcPr>
            <w:tcW w:w="9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Diges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C, 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1.56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120</w:t>
            </w:r>
          </w:p>
        </w:tc>
      </w:tr>
      <w:tr w:rsidR="00F75050" w:rsidRPr="009A1507" w:rsidTr="00E025DA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9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C, 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1.56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753</w:t>
            </w:r>
          </w:p>
        </w:tc>
      </w:tr>
      <w:tr w:rsidR="00F75050" w:rsidRPr="009A1507" w:rsidTr="00E025DA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9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C,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2.09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549</w:t>
            </w:r>
          </w:p>
        </w:tc>
      </w:tr>
      <w:tr w:rsidR="00F75050" w:rsidRPr="009A1507" w:rsidTr="00E025DA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9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C, 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1.93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313</w:t>
            </w:r>
          </w:p>
        </w:tc>
      </w:tr>
      <w:tr w:rsidR="00F75050" w:rsidRPr="009A1507" w:rsidTr="00E025DA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9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C, 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2.05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761</w:t>
            </w:r>
          </w:p>
        </w:tc>
      </w:tr>
      <w:tr w:rsidR="00F75050" w:rsidRPr="009A1507" w:rsidTr="00E025DA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9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C, 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1.9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566</w:t>
            </w:r>
          </w:p>
        </w:tc>
      </w:tr>
      <w:tr w:rsidR="00F75050" w:rsidRPr="009A1507" w:rsidTr="00E025DA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Ileum</w:t>
            </w:r>
          </w:p>
        </w:tc>
        <w:tc>
          <w:tcPr>
            <w:tcW w:w="9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Diges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C, 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2.1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401</w:t>
            </w:r>
          </w:p>
        </w:tc>
      </w:tr>
      <w:tr w:rsidR="00F75050" w:rsidRPr="009A1507" w:rsidTr="00E025DA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9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E, 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2.0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769</w:t>
            </w:r>
          </w:p>
        </w:tc>
      </w:tr>
      <w:tr w:rsidR="00F75050" w:rsidRPr="009A1507" w:rsidTr="00E025DA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9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E, 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1.99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768</w:t>
            </w:r>
          </w:p>
        </w:tc>
      </w:tr>
      <w:tr w:rsidR="00F75050" w:rsidRPr="009A1507" w:rsidTr="00E025DA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9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E,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1.66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421</w:t>
            </w:r>
          </w:p>
        </w:tc>
      </w:tr>
      <w:tr w:rsidR="00F75050" w:rsidRPr="009A1507" w:rsidTr="00E025DA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9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H, 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0.372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752</w:t>
            </w:r>
          </w:p>
        </w:tc>
      </w:tr>
      <w:tr w:rsidR="00F75050" w:rsidRPr="009A1507" w:rsidTr="00E025DA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Ileum</w:t>
            </w:r>
          </w:p>
        </w:tc>
        <w:tc>
          <w:tcPr>
            <w:tcW w:w="9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Muco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A, 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1.53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785</w:t>
            </w:r>
          </w:p>
        </w:tc>
      </w:tr>
      <w:tr w:rsidR="00F75050" w:rsidRPr="009A1507" w:rsidTr="00E025DA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9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A, 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1.54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754</w:t>
            </w:r>
          </w:p>
        </w:tc>
      </w:tr>
      <w:tr w:rsidR="00F75050" w:rsidRPr="009A1507" w:rsidTr="00E025DA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9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C, 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1.53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766</w:t>
            </w:r>
          </w:p>
        </w:tc>
      </w:tr>
      <w:tr w:rsidR="00F75050" w:rsidRPr="009A1507" w:rsidTr="00E025DA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9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C, 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1.5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741</w:t>
            </w:r>
          </w:p>
        </w:tc>
      </w:tr>
      <w:tr w:rsidR="00F75050" w:rsidRPr="009A1507" w:rsidTr="00E025DA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9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C, 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1.43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760</w:t>
            </w:r>
          </w:p>
        </w:tc>
      </w:tr>
      <w:tr w:rsidR="00F75050" w:rsidRPr="009A1507" w:rsidTr="00E025DA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9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E, 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1.46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737</w:t>
            </w:r>
          </w:p>
        </w:tc>
      </w:tr>
      <w:tr w:rsidR="00F75050" w:rsidRPr="009A1507" w:rsidTr="00E025DA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9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F,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1.55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765</w:t>
            </w:r>
          </w:p>
        </w:tc>
      </w:tr>
      <w:tr w:rsidR="00F75050" w:rsidRPr="009A1507" w:rsidTr="00E025DA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9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G,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1.49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780</w:t>
            </w:r>
          </w:p>
        </w:tc>
      </w:tr>
      <w:tr w:rsidR="00F75050" w:rsidRPr="009A1507" w:rsidTr="00E025DA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9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H, 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1.62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753</w:t>
            </w:r>
          </w:p>
        </w:tc>
      </w:tr>
    </w:tbl>
    <w:p w:rsidR="00F75050" w:rsidRPr="00D312DD" w:rsidRDefault="00F75050" w:rsidP="00F75050">
      <w:pPr>
        <w:ind w:left="1440" w:hanging="360"/>
        <w:jc w:val="both"/>
      </w:pPr>
    </w:p>
    <w:p w:rsidR="00F75050" w:rsidRPr="009A1507" w:rsidRDefault="00F75050" w:rsidP="00F75050"/>
    <w:p w:rsidR="00F75050" w:rsidRPr="009A1507" w:rsidRDefault="00F75050" w:rsidP="00F75050">
      <w:r w:rsidRPr="009A1507">
        <w:br w:type="page"/>
      </w:r>
    </w:p>
    <w:tbl>
      <w:tblPr>
        <w:tblW w:w="6098" w:type="dxa"/>
        <w:jc w:val="center"/>
        <w:tblLook w:val="04A0" w:firstRow="1" w:lastRow="0" w:firstColumn="1" w:lastColumn="0" w:noHBand="0" w:noVBand="1"/>
      </w:tblPr>
      <w:tblGrid>
        <w:gridCol w:w="1017"/>
        <w:gridCol w:w="1057"/>
        <w:gridCol w:w="1004"/>
        <w:gridCol w:w="960"/>
        <w:gridCol w:w="1083"/>
        <w:gridCol w:w="977"/>
      </w:tblGrid>
      <w:tr w:rsidR="00F75050" w:rsidRPr="009A1507" w:rsidTr="00E025DA">
        <w:trPr>
          <w:trHeight w:val="315"/>
          <w:jc w:val="center"/>
        </w:trPr>
        <w:tc>
          <w:tcPr>
            <w:tcW w:w="1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r w:rsidRPr="009A1507">
              <w:lastRenderedPageBreak/>
              <w:br w:type="page"/>
              <w:t>Section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r w:rsidRPr="009A1507">
              <w:t>Type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r w:rsidRPr="009A1507">
              <w:t>Group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r w:rsidRPr="009A1507">
              <w:t xml:space="preserve">      t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r w:rsidRPr="009A1507">
              <w:t>P(perm)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Unique perms</w:t>
            </w:r>
          </w:p>
        </w:tc>
      </w:tr>
      <w:tr w:rsidR="00F75050" w:rsidRPr="009A1507" w:rsidTr="00E025DA">
        <w:trPr>
          <w:trHeight w:val="300"/>
          <w:jc w:val="center"/>
        </w:trPr>
        <w:tc>
          <w:tcPr>
            <w:tcW w:w="10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Caeca</w:t>
            </w:r>
          </w:p>
        </w:tc>
        <w:tc>
          <w:tcPr>
            <w:tcW w:w="10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Digest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C, 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1.2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0.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763</w:t>
            </w:r>
          </w:p>
        </w:tc>
      </w:tr>
      <w:tr w:rsidR="00F75050" w:rsidRPr="009A1507" w:rsidTr="00E025DA">
        <w:trPr>
          <w:trHeight w:val="300"/>
          <w:jc w:val="center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E,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1.2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0.04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763</w:t>
            </w:r>
          </w:p>
        </w:tc>
      </w:tr>
      <w:tr w:rsidR="00F75050" w:rsidRPr="009A1507" w:rsidTr="00E025DA">
        <w:trPr>
          <w:trHeight w:val="300"/>
          <w:jc w:val="center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F,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1.29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0.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750</w:t>
            </w:r>
          </w:p>
        </w:tc>
      </w:tr>
      <w:tr w:rsidR="00F75050" w:rsidRPr="009A1507" w:rsidTr="00E025DA">
        <w:trPr>
          <w:trHeight w:val="300"/>
          <w:jc w:val="center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G,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1.24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0.0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762</w:t>
            </w:r>
          </w:p>
        </w:tc>
      </w:tr>
      <w:tr w:rsidR="00F75050" w:rsidRPr="009A1507" w:rsidTr="00E025DA">
        <w:trPr>
          <w:trHeight w:val="300"/>
          <w:jc w:val="center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H,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1.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0.0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748</w:t>
            </w:r>
          </w:p>
        </w:tc>
      </w:tr>
      <w:tr w:rsidR="00F75050" w:rsidRPr="009A1507" w:rsidTr="00E025DA">
        <w:trPr>
          <w:trHeight w:val="315"/>
          <w:jc w:val="center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H, 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1.28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0.04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743</w:t>
            </w:r>
          </w:p>
        </w:tc>
      </w:tr>
      <w:tr w:rsidR="00F75050" w:rsidRPr="009A1507" w:rsidTr="00E025DA">
        <w:trPr>
          <w:trHeight w:val="300"/>
          <w:jc w:val="center"/>
        </w:trPr>
        <w:tc>
          <w:tcPr>
            <w:tcW w:w="10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Caeca</w:t>
            </w:r>
          </w:p>
        </w:tc>
        <w:tc>
          <w:tcPr>
            <w:tcW w:w="10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Mucos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A, 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1.19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0.0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751</w:t>
            </w:r>
          </w:p>
        </w:tc>
      </w:tr>
      <w:tr w:rsidR="00F75050" w:rsidRPr="009A1507" w:rsidTr="00E025DA">
        <w:trPr>
          <w:trHeight w:val="300"/>
          <w:jc w:val="center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A,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1.18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0.04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319</w:t>
            </w:r>
          </w:p>
        </w:tc>
      </w:tr>
      <w:tr w:rsidR="00F75050" w:rsidRPr="009A1507" w:rsidTr="00E025DA">
        <w:trPr>
          <w:trHeight w:val="300"/>
          <w:jc w:val="center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C, 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1.23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0.0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765</w:t>
            </w:r>
          </w:p>
        </w:tc>
      </w:tr>
      <w:tr w:rsidR="00F75050" w:rsidRPr="009A1507" w:rsidTr="00E025DA">
        <w:trPr>
          <w:trHeight w:val="300"/>
          <w:jc w:val="center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C, 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1.3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0.0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756</w:t>
            </w:r>
          </w:p>
        </w:tc>
      </w:tr>
      <w:tr w:rsidR="00F75050" w:rsidRPr="009A1507" w:rsidTr="00E025DA">
        <w:trPr>
          <w:trHeight w:val="300"/>
          <w:jc w:val="center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D,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1.2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0.0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317</w:t>
            </w:r>
          </w:p>
        </w:tc>
      </w:tr>
      <w:tr w:rsidR="00F75050" w:rsidRPr="009A1507" w:rsidTr="00E025DA">
        <w:trPr>
          <w:trHeight w:val="300"/>
          <w:jc w:val="center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D, 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1.27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0.0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737</w:t>
            </w:r>
          </w:p>
        </w:tc>
      </w:tr>
      <w:tr w:rsidR="00F75050" w:rsidRPr="009A1507" w:rsidTr="00E025DA">
        <w:trPr>
          <w:trHeight w:val="300"/>
          <w:jc w:val="center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D, 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1.26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0.0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766</w:t>
            </w:r>
          </w:p>
        </w:tc>
      </w:tr>
      <w:tr w:rsidR="00F75050" w:rsidRPr="009A1507" w:rsidTr="00E025DA">
        <w:trPr>
          <w:trHeight w:val="300"/>
          <w:jc w:val="center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D, 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1.37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0.0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768</w:t>
            </w:r>
          </w:p>
        </w:tc>
      </w:tr>
      <w:tr w:rsidR="00F75050" w:rsidRPr="009A1507" w:rsidTr="00E025DA">
        <w:trPr>
          <w:trHeight w:val="300"/>
          <w:jc w:val="center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F, 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1.29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0.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751</w:t>
            </w:r>
          </w:p>
        </w:tc>
      </w:tr>
      <w:tr w:rsidR="00F75050" w:rsidRPr="009A1507" w:rsidTr="00E025DA">
        <w:trPr>
          <w:trHeight w:val="300"/>
          <w:jc w:val="center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F,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1.37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0.02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312</w:t>
            </w:r>
          </w:p>
        </w:tc>
      </w:tr>
      <w:tr w:rsidR="00F75050" w:rsidRPr="009A1507" w:rsidTr="00E025DA">
        <w:trPr>
          <w:trHeight w:val="300"/>
          <w:jc w:val="center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G,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1.25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0.0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314</w:t>
            </w:r>
          </w:p>
        </w:tc>
      </w:tr>
      <w:tr w:rsidR="00F75050" w:rsidRPr="009A1507" w:rsidTr="00E025DA">
        <w:trPr>
          <w:trHeight w:val="300"/>
          <w:jc w:val="center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H,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1.28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0.0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209</w:t>
            </w:r>
          </w:p>
        </w:tc>
      </w:tr>
      <w:tr w:rsidR="00F75050" w:rsidRPr="009A1507" w:rsidTr="00E025DA">
        <w:trPr>
          <w:trHeight w:val="315"/>
          <w:jc w:val="center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10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75050" w:rsidRPr="009A1507" w:rsidRDefault="00F75050" w:rsidP="00E025DA"/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H, 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1.24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0.03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5050" w:rsidRPr="009A1507" w:rsidRDefault="00F75050" w:rsidP="00E025DA">
            <w:pPr>
              <w:jc w:val="center"/>
            </w:pPr>
            <w:r w:rsidRPr="009A1507">
              <w:t>763</w:t>
            </w:r>
          </w:p>
        </w:tc>
      </w:tr>
    </w:tbl>
    <w:p w:rsidR="00F75050" w:rsidRPr="009A1507" w:rsidRDefault="00F75050" w:rsidP="00F75050"/>
    <w:p w:rsidR="00A14705" w:rsidRDefault="00A14705">
      <w:bookmarkStart w:id="0" w:name="_GoBack"/>
      <w:bookmarkEnd w:id="0"/>
    </w:p>
    <w:sectPr w:rsidR="00A147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050"/>
    <w:rsid w:val="00A14705"/>
    <w:rsid w:val="00F75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92FCD"/>
  <w15:chartTrackingRefBased/>
  <w15:docId w15:val="{22D88DE0-BD9C-4518-93EA-F711E4917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50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5050"/>
    <w:pPr>
      <w:numPr>
        <w:numId w:val="1"/>
      </w:numPr>
      <w:contextualSpacing/>
    </w:pPr>
    <w:rPr>
      <w:rFonts w:eastAsia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4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4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D926C1A5-DC52-4010-8803-6C50E4605BEC}"/>
</file>

<file path=customXml/itemProps2.xml><?xml version="1.0" encoding="utf-8"?>
<ds:datastoreItem xmlns:ds="http://schemas.openxmlformats.org/officeDocument/2006/customXml" ds:itemID="{3C3C8D81-78C4-4008-B914-75AE50A2200E}"/>
</file>

<file path=customXml/itemProps3.xml><?xml version="1.0" encoding="utf-8"?>
<ds:datastoreItem xmlns:ds="http://schemas.openxmlformats.org/officeDocument/2006/customXml" ds:itemID="{DBC45F1F-69BF-496D-A341-EDC034F09A2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1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élia Camarinha</dc:creator>
  <cp:keywords/>
  <dc:description/>
  <cp:lastModifiedBy>Amélia Camarinha</cp:lastModifiedBy>
  <cp:revision>1</cp:revision>
  <dcterms:created xsi:type="dcterms:W3CDTF">2016-10-28T13:24:00Z</dcterms:created>
  <dcterms:modified xsi:type="dcterms:W3CDTF">2016-10-28T13:24:00Z</dcterms:modified>
</cp:coreProperties>
</file>